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985C4" w14:textId="77777777" w:rsidR="0062763B" w:rsidRPr="00502A01" w:rsidRDefault="0062763B" w:rsidP="0062763B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502A0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</w:t>
      </w:r>
      <w:r w:rsidRPr="00502A0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i).</w:t>
      </w:r>
      <w:r w:rsidRPr="00502A01">
        <w:rPr>
          <w:color w:val="000000"/>
          <w:sz w:val="24"/>
          <w:szCs w:val="24"/>
        </w:rPr>
        <w:t xml:space="preserve"> </w:t>
      </w:r>
      <w:r w:rsidRPr="00502A01">
        <w:rPr>
          <w:rFonts w:ascii="Times New Roman" w:eastAsia="Times New Roman" w:hAnsi="Times New Roman" w:cs="Times New Roman"/>
          <w:sz w:val="24"/>
          <w:szCs w:val="24"/>
        </w:rPr>
        <w:t>MINORS score calculations quality assessment of all included papers in review.</w:t>
      </w:r>
      <w:r w:rsidRPr="00502A01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182"/>
        <w:tblW w:w="11195" w:type="dxa"/>
        <w:tblLayout w:type="fixed"/>
        <w:tblLook w:val="04A0" w:firstRow="1" w:lastRow="0" w:firstColumn="1" w:lastColumn="0" w:noHBand="0" w:noVBand="1"/>
      </w:tblPr>
      <w:tblGrid>
        <w:gridCol w:w="2065"/>
        <w:gridCol w:w="883"/>
        <w:gridCol w:w="884"/>
        <w:gridCol w:w="883"/>
        <w:gridCol w:w="884"/>
        <w:gridCol w:w="883"/>
        <w:gridCol w:w="884"/>
        <w:gridCol w:w="883"/>
        <w:gridCol w:w="884"/>
        <w:gridCol w:w="1179"/>
        <w:gridCol w:w="883"/>
      </w:tblGrid>
      <w:tr w:rsidR="0062763B" w:rsidRPr="00FF37A6" w14:paraId="3E938180" w14:textId="77777777" w:rsidTr="00F158B2">
        <w:trPr>
          <w:trHeight w:val="741"/>
        </w:trPr>
        <w:tc>
          <w:tcPr>
            <w:tcW w:w="2065" w:type="dxa"/>
            <w:shd w:val="clear" w:color="auto" w:fill="BFBFBF" w:themeFill="background1" w:themeFillShade="BF"/>
            <w:vAlign w:val="center"/>
          </w:tcPr>
          <w:p w14:paraId="41CD6A7F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teria</w:t>
            </w:r>
          </w:p>
        </w:tc>
        <w:tc>
          <w:tcPr>
            <w:tcW w:w="883" w:type="dxa"/>
            <w:shd w:val="clear" w:color="auto" w:fill="BFBFBF" w:themeFill="background1" w:themeFillShade="BF"/>
          </w:tcPr>
          <w:p w14:paraId="007B701E" w14:textId="1D8D9E9D" w:rsidR="0062763B" w:rsidRPr="00C96B5F" w:rsidRDefault="0062763B" w:rsidP="00F158B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BA75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hn (2010</w:t>
            </w:r>
            <w:r w:rsidR="00172E5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 [</w:t>
            </w:r>
            <w:r w:rsidR="00CB360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  <w:r w:rsidR="00172E5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84" w:type="dxa"/>
            <w:shd w:val="clear" w:color="auto" w:fill="BFBFBF" w:themeFill="background1" w:themeFillShade="BF"/>
          </w:tcPr>
          <w:p w14:paraId="1A88EA8B" w14:textId="349EF351" w:rsidR="0062763B" w:rsidRPr="005136C1" w:rsidRDefault="0062763B" w:rsidP="00F158B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BA75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eck (2023</w:t>
            </w:r>
            <w:r w:rsidR="00CB360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 [4]</w:t>
            </w:r>
          </w:p>
        </w:tc>
        <w:tc>
          <w:tcPr>
            <w:tcW w:w="883" w:type="dxa"/>
            <w:shd w:val="clear" w:color="auto" w:fill="BFBFBF" w:themeFill="background1" w:themeFillShade="BF"/>
          </w:tcPr>
          <w:p w14:paraId="119AA074" w14:textId="0CA07C1D" w:rsidR="0062763B" w:rsidRPr="00BA7521" w:rsidRDefault="0062763B" w:rsidP="00F158B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A75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acobi (2010</w:t>
            </w:r>
            <w:r w:rsidR="00CB360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 [</w:t>
            </w:r>
            <w:r w:rsidR="00F672B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1</w:t>
            </w:r>
            <w:r w:rsidR="00CB360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84" w:type="dxa"/>
            <w:shd w:val="clear" w:color="auto" w:fill="BFBFBF" w:themeFill="background1" w:themeFillShade="BF"/>
          </w:tcPr>
          <w:p w14:paraId="740A4BD4" w14:textId="21F28678" w:rsidR="0062763B" w:rsidRPr="00BA7521" w:rsidRDefault="0062763B" w:rsidP="00F158B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A75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acobi (2016</w:t>
            </w:r>
            <w:r w:rsidR="00F672B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 [20]</w:t>
            </w:r>
          </w:p>
        </w:tc>
        <w:tc>
          <w:tcPr>
            <w:tcW w:w="883" w:type="dxa"/>
            <w:shd w:val="clear" w:color="auto" w:fill="BFBFBF" w:themeFill="background1" w:themeFillShade="BF"/>
          </w:tcPr>
          <w:p w14:paraId="4A0C09BA" w14:textId="261C214E" w:rsidR="0062763B" w:rsidRPr="00BA7521" w:rsidRDefault="0062763B" w:rsidP="00F158B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A75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ung (2008</w:t>
            </w:r>
            <w:r w:rsidR="00CA6D5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 [22]</w:t>
            </w:r>
          </w:p>
        </w:tc>
        <w:tc>
          <w:tcPr>
            <w:tcW w:w="884" w:type="dxa"/>
            <w:shd w:val="clear" w:color="auto" w:fill="BFBFBF" w:themeFill="background1" w:themeFillShade="BF"/>
          </w:tcPr>
          <w:p w14:paraId="4ADDF09F" w14:textId="299BF567" w:rsidR="0062763B" w:rsidRPr="00BA7521" w:rsidRDefault="0062763B" w:rsidP="00F158B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A75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iu (2019</w:t>
            </w:r>
            <w:r w:rsidR="00CA6D5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 [25]</w:t>
            </w:r>
          </w:p>
        </w:tc>
        <w:tc>
          <w:tcPr>
            <w:tcW w:w="883" w:type="dxa"/>
            <w:shd w:val="clear" w:color="auto" w:fill="BFBFBF" w:themeFill="background1" w:themeFillShade="BF"/>
          </w:tcPr>
          <w:p w14:paraId="3F64EB9D" w14:textId="606A04F9" w:rsidR="0062763B" w:rsidRPr="00BA7521" w:rsidRDefault="0062763B" w:rsidP="00F158B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A75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netti</w:t>
            </w:r>
            <w:proofErr w:type="spellEnd"/>
            <w:r w:rsidRPr="00BA75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2015</w:t>
            </w:r>
            <w:r w:rsidR="00CA6D5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 [3</w:t>
            </w:r>
            <w:r w:rsidR="0027471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  <w:r w:rsidR="00CA6D5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84" w:type="dxa"/>
            <w:shd w:val="clear" w:color="auto" w:fill="BFBFBF" w:themeFill="background1" w:themeFillShade="BF"/>
          </w:tcPr>
          <w:p w14:paraId="1DAFB670" w14:textId="67450729" w:rsidR="0062763B" w:rsidRPr="00BA7521" w:rsidRDefault="0062763B" w:rsidP="00F158B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A75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rk (2021</w:t>
            </w:r>
            <w:r w:rsidR="00CA6D5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 [3</w:t>
            </w:r>
            <w:r w:rsidR="0027471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</w:t>
            </w:r>
            <w:r w:rsidR="00CA6D5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79" w:type="dxa"/>
            <w:shd w:val="clear" w:color="auto" w:fill="BFBFBF" w:themeFill="background1" w:themeFillShade="BF"/>
          </w:tcPr>
          <w:p w14:paraId="78F69657" w14:textId="081AA4AA" w:rsidR="0062763B" w:rsidRPr="00BA7521" w:rsidRDefault="0062763B" w:rsidP="00F158B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A75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smussen (2023</w:t>
            </w:r>
            <w:r w:rsidR="00CA6D5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</w:t>
            </w:r>
            <w:r w:rsidR="00D9741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 w:rsidR="00CA6D5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[</w:t>
            </w:r>
            <w:r w:rsidR="0027471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0</w:t>
            </w:r>
            <w:r w:rsidR="00CA6D5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83" w:type="dxa"/>
            <w:shd w:val="clear" w:color="auto" w:fill="BFBFBF" w:themeFill="background1" w:themeFillShade="BF"/>
          </w:tcPr>
          <w:p w14:paraId="26F27587" w14:textId="7619AA75" w:rsidR="0062763B" w:rsidRPr="00BA7521" w:rsidRDefault="0062763B" w:rsidP="00F158B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A75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hang (2017</w:t>
            </w:r>
            <w:r w:rsidR="00CA6D5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 [</w:t>
            </w:r>
            <w:r w:rsidR="0027471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</w:t>
            </w:r>
            <w:r w:rsidR="00E9180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</w:t>
            </w:r>
            <w:r w:rsidR="00CA6D5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]</w:t>
            </w:r>
          </w:p>
        </w:tc>
      </w:tr>
      <w:tr w:rsidR="0062763B" w:rsidRPr="00FF37A6" w14:paraId="20ED331B" w14:textId="77777777" w:rsidTr="00F158B2">
        <w:trPr>
          <w:trHeight w:val="494"/>
        </w:trPr>
        <w:tc>
          <w:tcPr>
            <w:tcW w:w="2065" w:type="dxa"/>
            <w:vAlign w:val="center"/>
          </w:tcPr>
          <w:p w14:paraId="3BDBF3F3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A clearly stated aim</w:t>
            </w:r>
          </w:p>
        </w:tc>
        <w:tc>
          <w:tcPr>
            <w:tcW w:w="883" w:type="dxa"/>
            <w:vAlign w:val="center"/>
          </w:tcPr>
          <w:p w14:paraId="002A9310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4" w:type="dxa"/>
            <w:vAlign w:val="center"/>
          </w:tcPr>
          <w:p w14:paraId="7C5881DC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6A7AC5D7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4" w:type="dxa"/>
            <w:vAlign w:val="center"/>
          </w:tcPr>
          <w:p w14:paraId="0304A725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648CE857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4" w:type="dxa"/>
            <w:vAlign w:val="center"/>
          </w:tcPr>
          <w:p w14:paraId="0CBA50C4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62B91CAF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4" w:type="dxa"/>
            <w:vAlign w:val="center"/>
          </w:tcPr>
          <w:p w14:paraId="728E493A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9" w:type="dxa"/>
            <w:vAlign w:val="center"/>
          </w:tcPr>
          <w:p w14:paraId="579C263D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1C73C8DB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62763B" w:rsidRPr="00FF37A6" w14:paraId="141A5E20" w14:textId="77777777" w:rsidTr="00F158B2">
        <w:trPr>
          <w:trHeight w:val="494"/>
        </w:trPr>
        <w:tc>
          <w:tcPr>
            <w:tcW w:w="2065" w:type="dxa"/>
            <w:shd w:val="clear" w:color="auto" w:fill="D9D9D9" w:themeFill="background1" w:themeFillShade="D9"/>
            <w:vAlign w:val="center"/>
          </w:tcPr>
          <w:p w14:paraId="46CE5977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 Inclusion of consecutive patients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754B0F15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5B8E8533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0598D703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537D4DA1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0917F488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770CAD1D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3C5A3C14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6CBF9F8F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14:paraId="0E59180E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0AFC822B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2763B" w:rsidRPr="00FF37A6" w14:paraId="11BDA313" w14:textId="77777777" w:rsidTr="00F158B2">
        <w:trPr>
          <w:trHeight w:val="494"/>
        </w:trPr>
        <w:tc>
          <w:tcPr>
            <w:tcW w:w="2065" w:type="dxa"/>
            <w:vAlign w:val="center"/>
          </w:tcPr>
          <w:p w14:paraId="5299B56F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 Prospective collection of data</w:t>
            </w:r>
          </w:p>
        </w:tc>
        <w:tc>
          <w:tcPr>
            <w:tcW w:w="883" w:type="dxa"/>
            <w:vAlign w:val="center"/>
          </w:tcPr>
          <w:p w14:paraId="6DD24BEC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4" w:type="dxa"/>
            <w:vAlign w:val="center"/>
          </w:tcPr>
          <w:p w14:paraId="37B78C74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17941164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4" w:type="dxa"/>
            <w:vAlign w:val="center"/>
          </w:tcPr>
          <w:p w14:paraId="266BD53D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11E04993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4" w:type="dxa"/>
            <w:vAlign w:val="center"/>
          </w:tcPr>
          <w:p w14:paraId="647339A8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3" w:type="dxa"/>
            <w:vAlign w:val="center"/>
          </w:tcPr>
          <w:p w14:paraId="3377D725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4" w:type="dxa"/>
            <w:vAlign w:val="center"/>
          </w:tcPr>
          <w:p w14:paraId="17857C9D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9" w:type="dxa"/>
            <w:vAlign w:val="center"/>
          </w:tcPr>
          <w:p w14:paraId="770A4229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5F9928C3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2763B" w:rsidRPr="00FF37A6" w14:paraId="22A952B5" w14:textId="77777777" w:rsidTr="00F158B2">
        <w:trPr>
          <w:trHeight w:val="741"/>
        </w:trPr>
        <w:tc>
          <w:tcPr>
            <w:tcW w:w="2065" w:type="dxa"/>
            <w:shd w:val="clear" w:color="auto" w:fill="D9D9D9" w:themeFill="background1" w:themeFillShade="D9"/>
            <w:vAlign w:val="center"/>
          </w:tcPr>
          <w:p w14:paraId="3325C866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 Endpoints appropriate to the aim of study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4B85C93F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668647B5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4879D214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047D359E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527E9489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5D153711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11EE6537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01ADA0E3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14:paraId="7D01D6E3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4A9DCC09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62763B" w:rsidRPr="00FF37A6" w14:paraId="5A96EFF9" w14:textId="77777777" w:rsidTr="00F158B2">
        <w:trPr>
          <w:trHeight w:val="752"/>
        </w:trPr>
        <w:tc>
          <w:tcPr>
            <w:tcW w:w="2065" w:type="dxa"/>
            <w:vAlign w:val="center"/>
          </w:tcPr>
          <w:p w14:paraId="54D6B0A3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 Unbiased assessment of study endpoint</w:t>
            </w:r>
          </w:p>
        </w:tc>
        <w:tc>
          <w:tcPr>
            <w:tcW w:w="883" w:type="dxa"/>
            <w:vAlign w:val="center"/>
          </w:tcPr>
          <w:p w14:paraId="4B43309C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4" w:type="dxa"/>
            <w:vAlign w:val="center"/>
          </w:tcPr>
          <w:p w14:paraId="6BACB0E1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5B0A8A45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4" w:type="dxa"/>
            <w:vAlign w:val="center"/>
          </w:tcPr>
          <w:p w14:paraId="3E674D83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1C156944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4" w:type="dxa"/>
            <w:vAlign w:val="center"/>
          </w:tcPr>
          <w:p w14:paraId="7C7424E6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0EB88B89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4" w:type="dxa"/>
            <w:vAlign w:val="center"/>
          </w:tcPr>
          <w:p w14:paraId="58CDC389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9" w:type="dxa"/>
            <w:vAlign w:val="center"/>
          </w:tcPr>
          <w:p w14:paraId="68D34485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0BF895C9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2763B" w:rsidRPr="00FF37A6" w14:paraId="296F94E6" w14:textId="77777777" w:rsidTr="00F158B2">
        <w:trPr>
          <w:trHeight w:val="741"/>
        </w:trPr>
        <w:tc>
          <w:tcPr>
            <w:tcW w:w="2065" w:type="dxa"/>
            <w:shd w:val="clear" w:color="auto" w:fill="D9D9D9" w:themeFill="background1" w:themeFillShade="D9"/>
            <w:vAlign w:val="center"/>
          </w:tcPr>
          <w:p w14:paraId="6B8106E2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 Follow-up period appropriate for the aim of study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4FF20DBA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14057BB4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316767C8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670530C1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4D2C58CB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3957472D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6452649C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47EA97A7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14:paraId="0DC8B97D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68809F63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62763B" w:rsidRPr="00FF37A6" w14:paraId="33021C59" w14:textId="77777777" w:rsidTr="00F158B2">
        <w:trPr>
          <w:trHeight w:val="494"/>
        </w:trPr>
        <w:tc>
          <w:tcPr>
            <w:tcW w:w="2065" w:type="dxa"/>
            <w:vAlign w:val="center"/>
          </w:tcPr>
          <w:p w14:paraId="38AFFFAA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 Loss to follow-up less than 5%</w:t>
            </w:r>
          </w:p>
        </w:tc>
        <w:tc>
          <w:tcPr>
            <w:tcW w:w="883" w:type="dxa"/>
            <w:vAlign w:val="center"/>
          </w:tcPr>
          <w:p w14:paraId="52EFFADE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4" w:type="dxa"/>
            <w:vAlign w:val="center"/>
          </w:tcPr>
          <w:p w14:paraId="5B77F5E2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2420B3C6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4" w:type="dxa"/>
            <w:vAlign w:val="center"/>
          </w:tcPr>
          <w:p w14:paraId="159D7026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53E424A4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4" w:type="dxa"/>
            <w:vAlign w:val="center"/>
          </w:tcPr>
          <w:p w14:paraId="725E8250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2EBA35FE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4" w:type="dxa"/>
            <w:vAlign w:val="center"/>
          </w:tcPr>
          <w:p w14:paraId="38B61FB9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9" w:type="dxa"/>
            <w:vAlign w:val="center"/>
          </w:tcPr>
          <w:p w14:paraId="3DEBDCDD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3" w:type="dxa"/>
            <w:vAlign w:val="center"/>
          </w:tcPr>
          <w:p w14:paraId="1C84F044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2763B" w:rsidRPr="00FF37A6" w14:paraId="314DEB67" w14:textId="77777777" w:rsidTr="00F158B2">
        <w:trPr>
          <w:trHeight w:val="741"/>
        </w:trPr>
        <w:tc>
          <w:tcPr>
            <w:tcW w:w="2065" w:type="dxa"/>
            <w:shd w:val="clear" w:color="auto" w:fill="D9D9D9" w:themeFill="background1" w:themeFillShade="D9"/>
            <w:vAlign w:val="center"/>
          </w:tcPr>
          <w:p w14:paraId="73064C49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 Prospective calculation of study size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53A97113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2663B6C0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5A66BD37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3275BC2D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69C0D1FA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2544568A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49B8A321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4B570F44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14:paraId="65F17B38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7C10F32C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2763B" w:rsidRPr="00FF37A6" w14:paraId="073A2588" w14:textId="77777777" w:rsidTr="00F158B2">
        <w:trPr>
          <w:trHeight w:val="279"/>
        </w:trPr>
        <w:tc>
          <w:tcPr>
            <w:tcW w:w="2065" w:type="dxa"/>
            <w:shd w:val="clear" w:color="auto" w:fill="BFBFBF" w:themeFill="background1" w:themeFillShade="BF"/>
            <w:vAlign w:val="center"/>
          </w:tcPr>
          <w:p w14:paraId="154C912F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3" w:type="dxa"/>
            <w:shd w:val="clear" w:color="auto" w:fill="BFBFBF" w:themeFill="background1" w:themeFillShade="BF"/>
          </w:tcPr>
          <w:p w14:paraId="356A657B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</w:tcPr>
          <w:p w14:paraId="4DC3FC5F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BFBFBF" w:themeFill="background1" w:themeFillShade="BF"/>
          </w:tcPr>
          <w:p w14:paraId="72B5966F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</w:tcPr>
          <w:p w14:paraId="3B591CEE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BFBFBF" w:themeFill="background1" w:themeFillShade="BF"/>
          </w:tcPr>
          <w:p w14:paraId="64B7B2FF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</w:tcPr>
          <w:p w14:paraId="765AC6FC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BFBFBF" w:themeFill="background1" w:themeFillShade="BF"/>
          </w:tcPr>
          <w:p w14:paraId="1390B666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</w:tcPr>
          <w:p w14:paraId="31B21C7B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BFBFBF" w:themeFill="background1" w:themeFillShade="BF"/>
          </w:tcPr>
          <w:p w14:paraId="18FB61B8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BFBFBF" w:themeFill="background1" w:themeFillShade="BF"/>
          </w:tcPr>
          <w:p w14:paraId="7EE08ACF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763B" w:rsidRPr="00FF37A6" w14:paraId="1019DF89" w14:textId="77777777" w:rsidTr="00F158B2">
        <w:trPr>
          <w:trHeight w:val="494"/>
        </w:trPr>
        <w:tc>
          <w:tcPr>
            <w:tcW w:w="2065" w:type="dxa"/>
            <w:vAlign w:val="center"/>
          </w:tcPr>
          <w:p w14:paraId="5CBE8F79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 An adequate</w:t>
            </w:r>
          </w:p>
          <w:p w14:paraId="1592F039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 group</w:t>
            </w:r>
          </w:p>
        </w:tc>
        <w:tc>
          <w:tcPr>
            <w:tcW w:w="883" w:type="dxa"/>
          </w:tcPr>
          <w:p w14:paraId="41167753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</w:tcPr>
          <w:p w14:paraId="15EC82F9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</w:tcPr>
          <w:p w14:paraId="2D693970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38CD5342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14:paraId="37FFCF16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</w:tcPr>
          <w:p w14:paraId="6BB85D1A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</w:tcPr>
          <w:p w14:paraId="1AD88DAF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</w:tcPr>
          <w:p w14:paraId="00C020F6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</w:tcPr>
          <w:p w14:paraId="65BD1B30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</w:tcPr>
          <w:p w14:paraId="22C8E585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763B" w:rsidRPr="00FF37A6" w14:paraId="0457D3B9" w14:textId="77777777" w:rsidTr="00F158B2">
        <w:trPr>
          <w:trHeight w:val="494"/>
        </w:trPr>
        <w:tc>
          <w:tcPr>
            <w:tcW w:w="2065" w:type="dxa"/>
            <w:shd w:val="clear" w:color="auto" w:fill="D9D9D9" w:themeFill="background1" w:themeFillShade="D9"/>
            <w:vAlign w:val="center"/>
          </w:tcPr>
          <w:p w14:paraId="4BA1316F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 Contemporary</w:t>
            </w:r>
          </w:p>
          <w:p w14:paraId="01F23EAD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s</w:t>
            </w:r>
          </w:p>
        </w:tc>
        <w:tc>
          <w:tcPr>
            <w:tcW w:w="883" w:type="dxa"/>
            <w:shd w:val="clear" w:color="auto" w:fill="D9D9D9" w:themeFill="background1" w:themeFillShade="D9"/>
          </w:tcPr>
          <w:p w14:paraId="455B3409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</w:tcPr>
          <w:p w14:paraId="56E81829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</w:tcPr>
          <w:p w14:paraId="20F3B40A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404EA0A0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  <w:shd w:val="clear" w:color="auto" w:fill="D9D9D9" w:themeFill="background1" w:themeFillShade="D9"/>
          </w:tcPr>
          <w:p w14:paraId="2374EE6C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</w:tcPr>
          <w:p w14:paraId="57EB65F9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</w:tcPr>
          <w:p w14:paraId="7CB3D8E5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</w:tcPr>
          <w:p w14:paraId="1A94C86C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D9D9D9" w:themeFill="background1" w:themeFillShade="D9"/>
          </w:tcPr>
          <w:p w14:paraId="58D99B31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</w:tcPr>
          <w:p w14:paraId="2F239D57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763B" w:rsidRPr="00FF37A6" w14:paraId="19259464" w14:textId="77777777" w:rsidTr="00F158B2">
        <w:trPr>
          <w:trHeight w:val="741"/>
        </w:trPr>
        <w:tc>
          <w:tcPr>
            <w:tcW w:w="2065" w:type="dxa"/>
            <w:vAlign w:val="center"/>
          </w:tcPr>
          <w:p w14:paraId="38620DC4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 Baseline</w:t>
            </w:r>
          </w:p>
          <w:p w14:paraId="24B6DC77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quivalence of</w:t>
            </w:r>
          </w:p>
          <w:p w14:paraId="163486EB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s</w:t>
            </w:r>
          </w:p>
        </w:tc>
        <w:tc>
          <w:tcPr>
            <w:tcW w:w="883" w:type="dxa"/>
          </w:tcPr>
          <w:p w14:paraId="782895FF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</w:tcPr>
          <w:p w14:paraId="480F536B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</w:tcPr>
          <w:p w14:paraId="0F000C69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0FE8D823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3" w:type="dxa"/>
          </w:tcPr>
          <w:p w14:paraId="72B86ED5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</w:tcPr>
          <w:p w14:paraId="2880E375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</w:tcPr>
          <w:p w14:paraId="73A2BF91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</w:tcPr>
          <w:p w14:paraId="459C0321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</w:tcPr>
          <w:p w14:paraId="0D30E0BC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</w:tcPr>
          <w:p w14:paraId="272A344F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763B" w:rsidRPr="00FF37A6" w14:paraId="10E90A02" w14:textId="77777777" w:rsidTr="00F158B2">
        <w:trPr>
          <w:trHeight w:val="741"/>
        </w:trPr>
        <w:tc>
          <w:tcPr>
            <w:tcW w:w="2065" w:type="dxa"/>
            <w:shd w:val="clear" w:color="auto" w:fill="D9D9D9" w:themeFill="background1" w:themeFillShade="D9"/>
            <w:vAlign w:val="center"/>
          </w:tcPr>
          <w:p w14:paraId="51BA8410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 Adequate</w:t>
            </w:r>
          </w:p>
          <w:p w14:paraId="7B693B71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stical</w:t>
            </w:r>
          </w:p>
          <w:p w14:paraId="0F1A51E5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lyses</w:t>
            </w:r>
          </w:p>
        </w:tc>
        <w:tc>
          <w:tcPr>
            <w:tcW w:w="883" w:type="dxa"/>
            <w:shd w:val="clear" w:color="auto" w:fill="D9D9D9" w:themeFill="background1" w:themeFillShade="D9"/>
          </w:tcPr>
          <w:p w14:paraId="7FC46AC5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</w:tcPr>
          <w:p w14:paraId="2D410AB1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</w:tcPr>
          <w:p w14:paraId="3343FD58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525AF907" w14:textId="77777777" w:rsidR="0062763B" w:rsidRPr="00FF37A6" w:rsidRDefault="0062763B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  <w:shd w:val="clear" w:color="auto" w:fill="D9D9D9" w:themeFill="background1" w:themeFillShade="D9"/>
          </w:tcPr>
          <w:p w14:paraId="07105624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</w:tcPr>
          <w:p w14:paraId="18C55954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</w:tcPr>
          <w:p w14:paraId="6600B279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</w:tcPr>
          <w:p w14:paraId="43CBA652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D9D9D9" w:themeFill="background1" w:themeFillShade="D9"/>
          </w:tcPr>
          <w:p w14:paraId="76B873DF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</w:tcPr>
          <w:p w14:paraId="1D423B48" w14:textId="77777777" w:rsidR="0062763B" w:rsidRPr="00FF37A6" w:rsidRDefault="0062763B" w:rsidP="00F158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763B" w:rsidRPr="00FF37A6" w14:paraId="5E620A47" w14:textId="77777777" w:rsidTr="00F158B2">
        <w:trPr>
          <w:trHeight w:val="494"/>
        </w:trPr>
        <w:tc>
          <w:tcPr>
            <w:tcW w:w="2065" w:type="dxa"/>
            <w:vAlign w:val="center"/>
          </w:tcPr>
          <w:p w14:paraId="5731A1D4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MINORS SCORE</w:t>
            </w:r>
          </w:p>
        </w:tc>
        <w:tc>
          <w:tcPr>
            <w:tcW w:w="883" w:type="dxa"/>
            <w:vAlign w:val="center"/>
          </w:tcPr>
          <w:p w14:paraId="261A1736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  <w:t>10</w:t>
            </w:r>
          </w:p>
        </w:tc>
        <w:tc>
          <w:tcPr>
            <w:tcW w:w="884" w:type="dxa"/>
            <w:vAlign w:val="center"/>
          </w:tcPr>
          <w:p w14:paraId="51F93A3F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  <w:t>10</w:t>
            </w:r>
          </w:p>
        </w:tc>
        <w:tc>
          <w:tcPr>
            <w:tcW w:w="883" w:type="dxa"/>
            <w:vAlign w:val="center"/>
          </w:tcPr>
          <w:p w14:paraId="613C759A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  <w:t>11</w:t>
            </w:r>
          </w:p>
        </w:tc>
        <w:tc>
          <w:tcPr>
            <w:tcW w:w="884" w:type="dxa"/>
            <w:vAlign w:val="center"/>
          </w:tcPr>
          <w:p w14:paraId="6778724E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  <w:t>19</w:t>
            </w:r>
          </w:p>
        </w:tc>
        <w:tc>
          <w:tcPr>
            <w:tcW w:w="883" w:type="dxa"/>
            <w:vAlign w:val="center"/>
          </w:tcPr>
          <w:p w14:paraId="12C6009E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  <w:t>12</w:t>
            </w:r>
          </w:p>
        </w:tc>
        <w:tc>
          <w:tcPr>
            <w:tcW w:w="884" w:type="dxa"/>
            <w:vAlign w:val="center"/>
          </w:tcPr>
          <w:p w14:paraId="51125E8D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883" w:type="dxa"/>
            <w:vAlign w:val="center"/>
          </w:tcPr>
          <w:p w14:paraId="48C2270E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green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green"/>
              </w:rPr>
              <w:t>14</w:t>
            </w:r>
          </w:p>
        </w:tc>
        <w:tc>
          <w:tcPr>
            <w:tcW w:w="884" w:type="dxa"/>
            <w:vAlign w:val="center"/>
          </w:tcPr>
          <w:p w14:paraId="5B612A23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  <w:t>12</w:t>
            </w:r>
          </w:p>
        </w:tc>
        <w:tc>
          <w:tcPr>
            <w:tcW w:w="1179" w:type="dxa"/>
            <w:vAlign w:val="center"/>
          </w:tcPr>
          <w:p w14:paraId="399A69B1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  <w:t>12</w:t>
            </w:r>
          </w:p>
        </w:tc>
        <w:tc>
          <w:tcPr>
            <w:tcW w:w="883" w:type="dxa"/>
            <w:vAlign w:val="center"/>
          </w:tcPr>
          <w:p w14:paraId="73D57122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red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red"/>
              </w:rPr>
              <w:t>7</w:t>
            </w:r>
          </w:p>
        </w:tc>
      </w:tr>
      <w:tr w:rsidR="0062763B" w:rsidRPr="00FF37A6" w14:paraId="300A40DA" w14:textId="77777777" w:rsidTr="00F158B2">
        <w:trPr>
          <w:trHeight w:val="494"/>
        </w:trPr>
        <w:tc>
          <w:tcPr>
            <w:tcW w:w="2065" w:type="dxa"/>
            <w:shd w:val="clear" w:color="auto" w:fill="D9D9D9" w:themeFill="background1" w:themeFillShade="D9"/>
            <w:vAlign w:val="center"/>
          </w:tcPr>
          <w:p w14:paraId="72313968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ximum possible score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65742F09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353D479C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0AF0EF43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58178AAC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1A2FBE34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34A0A2F0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1197A70F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01F0A413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14:paraId="07D3142B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47B96FFE" w14:textId="77777777" w:rsidR="0062763B" w:rsidRPr="00770D40" w:rsidRDefault="0062763B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D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</w:tr>
    </w:tbl>
    <w:p w14:paraId="1466B0BB" w14:textId="77777777" w:rsidR="0062763B" w:rsidRDefault="0062763B" w:rsidP="0062763B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Legend (Total MINORS Score)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highlight w:val="red"/>
        </w:rPr>
        <w:t xml:space="preserve">     </w:t>
      </w:r>
      <w:r>
        <w:rPr>
          <w:rFonts w:ascii="Times New Roman" w:eastAsia="Times New Roman" w:hAnsi="Times New Roman" w:cs="Times New Roman"/>
        </w:rPr>
        <w:t xml:space="preserve"> poor quality;</w:t>
      </w:r>
      <w:r>
        <w:rPr>
          <w:rFonts w:ascii="Times New Roman" w:eastAsia="Times New Roman" w:hAnsi="Times New Roman" w:cs="Times New Roman"/>
          <w:highlight w:val="yellow"/>
        </w:rPr>
        <w:t xml:space="preserve">      </w:t>
      </w:r>
      <w:r>
        <w:rPr>
          <w:rFonts w:ascii="Times New Roman" w:eastAsia="Times New Roman" w:hAnsi="Times New Roman" w:cs="Times New Roman"/>
        </w:rPr>
        <w:t xml:space="preserve"> moderate quality; </w:t>
      </w:r>
      <w:r>
        <w:rPr>
          <w:rFonts w:ascii="Times New Roman" w:eastAsia="Times New Roman" w:hAnsi="Times New Roman" w:cs="Times New Roman"/>
          <w:highlight w:val="green"/>
        </w:rPr>
        <w:t xml:space="preserve">      </w:t>
      </w:r>
      <w:r>
        <w:rPr>
          <w:rFonts w:ascii="Times New Roman" w:eastAsia="Times New Roman" w:hAnsi="Times New Roman" w:cs="Times New Roman"/>
        </w:rPr>
        <w:t>good quality</w:t>
      </w:r>
    </w:p>
    <w:p w14:paraId="4296BEFD" w14:textId="77777777" w:rsidR="0062763B" w:rsidRPr="000C2BDE" w:rsidRDefault="0062763B" w:rsidP="0062763B">
      <w:pPr>
        <w:spacing w:line="480" w:lineRule="auto"/>
        <w:jc w:val="center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 w:rsidRPr="000C2BD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INORS = Methodological Index for Non-randomized Studies</w:t>
      </w:r>
    </w:p>
    <w:p w14:paraId="6F18BBF4" w14:textId="77777777" w:rsidR="002250B2" w:rsidRPr="0062763B" w:rsidRDefault="002250B2" w:rsidP="0062763B"/>
    <w:sectPr w:rsidR="002250B2" w:rsidRPr="0062763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94351D5"/>
    <w:multiLevelType w:val="multilevel"/>
    <w:tmpl w:val="66B8192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Verdana" w:hAnsi="Times New Roman" w:cs="Times New Roman"/>
        <w:b/>
        <w:bCs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num w:numId="1" w16cid:durableId="1445536319">
    <w:abstractNumId w:val="8"/>
  </w:num>
  <w:num w:numId="2" w16cid:durableId="2133131583">
    <w:abstractNumId w:val="6"/>
  </w:num>
  <w:num w:numId="3" w16cid:durableId="210844399">
    <w:abstractNumId w:val="5"/>
  </w:num>
  <w:num w:numId="4" w16cid:durableId="1267270296">
    <w:abstractNumId w:val="4"/>
  </w:num>
  <w:num w:numId="5" w16cid:durableId="1923638153">
    <w:abstractNumId w:val="7"/>
  </w:num>
  <w:num w:numId="6" w16cid:durableId="929584273">
    <w:abstractNumId w:val="3"/>
  </w:num>
  <w:num w:numId="7" w16cid:durableId="1415980774">
    <w:abstractNumId w:val="2"/>
  </w:num>
  <w:num w:numId="8" w16cid:durableId="793837989">
    <w:abstractNumId w:val="1"/>
  </w:num>
  <w:num w:numId="9" w16cid:durableId="1636138158">
    <w:abstractNumId w:val="0"/>
  </w:num>
  <w:num w:numId="10" w16cid:durableId="14478884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01E9"/>
    <w:rsid w:val="00034616"/>
    <w:rsid w:val="0006063C"/>
    <w:rsid w:val="0015074B"/>
    <w:rsid w:val="00172E5E"/>
    <w:rsid w:val="001C740A"/>
    <w:rsid w:val="002250B2"/>
    <w:rsid w:val="0027471B"/>
    <w:rsid w:val="0029639D"/>
    <w:rsid w:val="00326F90"/>
    <w:rsid w:val="0062763B"/>
    <w:rsid w:val="0076736E"/>
    <w:rsid w:val="00816AB1"/>
    <w:rsid w:val="00824E34"/>
    <w:rsid w:val="00865E7A"/>
    <w:rsid w:val="00AA1D8D"/>
    <w:rsid w:val="00B47730"/>
    <w:rsid w:val="00CA6D51"/>
    <w:rsid w:val="00CB0664"/>
    <w:rsid w:val="00CB3605"/>
    <w:rsid w:val="00D9741F"/>
    <w:rsid w:val="00DF288E"/>
    <w:rsid w:val="00E9180D"/>
    <w:rsid w:val="00F07A0A"/>
    <w:rsid w:val="00F672BF"/>
    <w:rsid w:val="00F85FF5"/>
    <w:rsid w:val="00FC04DD"/>
    <w:rsid w:val="00FC693F"/>
    <w:rsid w:val="00FF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768D8D"/>
  <w14:defaultImageDpi w14:val="300"/>
  <w15:docId w15:val="{A481DBAD-A2F1-864C-B6F8-E124254B1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c Bouchard</cp:lastModifiedBy>
  <cp:revision>11</cp:revision>
  <dcterms:created xsi:type="dcterms:W3CDTF">2025-05-06T22:25:00Z</dcterms:created>
  <dcterms:modified xsi:type="dcterms:W3CDTF">2025-08-16T16:29:00Z</dcterms:modified>
  <cp:category/>
</cp:coreProperties>
</file>